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4"/>
        <w:tblW w:w="9923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2835"/>
        <w:gridCol w:w="2835"/>
        <w:gridCol w:w="2836"/>
      </w:tblGrid>
      <w:tr w:rsidR="002F1FBC" w:rsidRPr="00E42CBB" w14:paraId="53AE6851" w14:textId="77777777" w:rsidTr="008B67DF">
        <w:trPr>
          <w:trHeight w:val="227"/>
        </w:trPr>
        <w:tc>
          <w:tcPr>
            <w:tcW w:w="99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A1C28" w14:textId="200226FB" w:rsidR="002F1FBC" w:rsidRPr="00D70A4D" w:rsidRDefault="00A6381E" w:rsidP="00F35B62">
            <w:pPr>
              <w:rPr>
                <w:rFonts w:ascii="Arial" w:hAnsi="Arial" w:cs="Arial"/>
                <w:b/>
                <w:bCs/>
              </w:rPr>
            </w:pPr>
            <w:r w:rsidRPr="00D70A4D">
              <w:rPr>
                <w:rFonts w:ascii="Arial" w:hAnsi="Arial" w:cs="Arial" w:hint="eastAsia"/>
                <w:b/>
                <w:bCs/>
              </w:rPr>
              <w:t xml:space="preserve">Supplementary </w:t>
            </w:r>
            <w:r w:rsidR="002F1FBC" w:rsidRPr="00D70A4D">
              <w:rPr>
                <w:rFonts w:ascii="Arial" w:hAnsi="Arial" w:cs="Arial"/>
                <w:b/>
                <w:bCs/>
              </w:rPr>
              <w:t xml:space="preserve">Table 4. </w:t>
            </w:r>
            <w:r w:rsidR="00962389">
              <w:rPr>
                <w:rFonts w:ascii="Arial" w:hAnsi="Arial" w:cs="Arial" w:hint="eastAsia"/>
                <w:b/>
                <w:bCs/>
              </w:rPr>
              <w:t>The p</w:t>
            </w:r>
            <w:r w:rsidR="002F1FBC" w:rsidRPr="00D70A4D">
              <w:rPr>
                <w:rFonts w:ascii="Arial" w:hAnsi="Arial" w:cs="Arial"/>
                <w:b/>
                <w:bCs/>
              </w:rPr>
              <w:t>erformance of serum CA19-9, miRNA</w:t>
            </w:r>
            <w:r w:rsidR="00F93541" w:rsidRPr="00D70A4D">
              <w:rPr>
                <w:rFonts w:ascii="Arial" w:hAnsi="Arial" w:cs="Arial" w:hint="eastAsia"/>
                <w:b/>
                <w:bCs/>
              </w:rPr>
              <w:t xml:space="preserve"> </w:t>
            </w:r>
            <w:r w:rsidR="002F1FBC" w:rsidRPr="00D70A4D">
              <w:rPr>
                <w:rFonts w:ascii="Arial" w:hAnsi="Arial" w:cs="Arial"/>
                <w:b/>
                <w:bCs/>
              </w:rPr>
              <w:t>model, and miRNA+CA19-9</w:t>
            </w:r>
            <w:r w:rsidR="00F93541" w:rsidRPr="00D70A4D">
              <w:rPr>
                <w:rFonts w:ascii="Arial" w:hAnsi="Arial" w:cs="Arial" w:hint="eastAsia"/>
                <w:b/>
                <w:bCs/>
              </w:rPr>
              <w:t xml:space="preserve"> </w:t>
            </w:r>
            <w:r w:rsidR="002F1FBC" w:rsidRPr="00D70A4D">
              <w:rPr>
                <w:rFonts w:ascii="Arial" w:hAnsi="Arial" w:cs="Arial"/>
                <w:b/>
                <w:bCs/>
              </w:rPr>
              <w:t>model in the diagnosis of early-stage pancreatic cancers from healthy participants.</w:t>
            </w:r>
          </w:p>
          <w:p w14:paraId="5AF7135B" w14:textId="77777777" w:rsidR="002F1FBC" w:rsidRPr="00D70A4D" w:rsidRDefault="002F1FBC" w:rsidP="00F35B6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7B55DF" w:rsidRPr="00E42CBB" w14:paraId="6310C46A" w14:textId="77777777" w:rsidTr="00F45E0E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4E4D898" w14:textId="77777777" w:rsidR="007B55DF" w:rsidRPr="00E42CBB" w:rsidRDefault="007B55DF" w:rsidP="00F35B62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A563202" w14:textId="77777777" w:rsidR="007B55DF" w:rsidRPr="00610597" w:rsidRDefault="007B55DF" w:rsidP="00F35B62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0597">
              <w:rPr>
                <w:rFonts w:ascii="Arial" w:hAnsi="Arial" w:cs="Arial" w:hint="eastAsia"/>
                <w:b/>
                <w:bCs/>
                <w:sz w:val="16"/>
                <w:szCs w:val="16"/>
              </w:rPr>
              <w:t>C</w:t>
            </w:r>
            <w:r w:rsidRPr="00610597">
              <w:rPr>
                <w:rFonts w:ascii="Arial" w:hAnsi="Arial" w:cs="Arial"/>
                <w:b/>
                <w:bCs/>
                <w:sz w:val="16"/>
                <w:szCs w:val="16"/>
              </w:rPr>
              <w:t>A19-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B48D7FE" w14:textId="77777777" w:rsidR="007B55DF" w:rsidRPr="00610597" w:rsidRDefault="007B55DF" w:rsidP="00F35B62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0597">
              <w:rPr>
                <w:rFonts w:ascii="Arial" w:hAnsi="Arial" w:cs="Arial" w:hint="eastAsia"/>
                <w:b/>
                <w:bCs/>
                <w:sz w:val="16"/>
                <w:szCs w:val="16"/>
              </w:rPr>
              <w:t>m</w:t>
            </w:r>
            <w:r w:rsidRPr="00610597">
              <w:rPr>
                <w:rFonts w:ascii="Arial" w:hAnsi="Arial" w:cs="Arial"/>
                <w:b/>
                <w:bCs/>
                <w:sz w:val="16"/>
                <w:szCs w:val="16"/>
              </w:rPr>
              <w:t>iRNA model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FBDF0" w14:textId="66065070" w:rsidR="007B55DF" w:rsidRPr="00610597" w:rsidRDefault="007B55DF" w:rsidP="00F35B62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0597">
              <w:rPr>
                <w:rFonts w:ascii="Arial" w:hAnsi="Arial" w:cs="Arial" w:hint="eastAsia"/>
                <w:b/>
                <w:bCs/>
                <w:sz w:val="16"/>
                <w:szCs w:val="16"/>
              </w:rPr>
              <w:t>m</w:t>
            </w:r>
            <w:r w:rsidRPr="00610597">
              <w:rPr>
                <w:rFonts w:ascii="Arial" w:hAnsi="Arial" w:cs="Arial"/>
                <w:b/>
                <w:bCs/>
                <w:sz w:val="16"/>
                <w:szCs w:val="16"/>
              </w:rPr>
              <w:t>iRNA+CA19-9 model</w:t>
            </w:r>
          </w:p>
        </w:tc>
      </w:tr>
      <w:tr w:rsidR="007B55DF" w:rsidRPr="00E42CBB" w14:paraId="27A62FC4" w14:textId="77777777" w:rsidTr="00F45E0E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1604AAEA" w14:textId="77777777" w:rsidR="007B55DF" w:rsidRPr="00E42CBB" w:rsidRDefault="007B55DF" w:rsidP="00F35B62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pecific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4C1D9997" w14:textId="574DF72D" w:rsidR="007B55DF" w:rsidRPr="00E42CBB" w:rsidRDefault="007B55DF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8</w:t>
            </w:r>
            <w:r w:rsidR="001438B2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269A13BE" w14:textId="07093CD5" w:rsidR="007B55DF" w:rsidRPr="00E42CBB" w:rsidRDefault="007B55DF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8</w:t>
            </w:r>
            <w:r w:rsidR="001438B2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F42A59" w14:textId="35D6200F" w:rsidR="007B55DF" w:rsidRPr="00E42CBB" w:rsidRDefault="007B55DF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8</w:t>
            </w:r>
            <w:r w:rsidR="001438B2"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b</w:t>
            </w:r>
          </w:p>
        </w:tc>
      </w:tr>
      <w:tr w:rsidR="007B55DF" w:rsidRPr="00E42CBB" w14:paraId="55B6FF29" w14:textId="77777777" w:rsidTr="00F45E0E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D833F28" w14:textId="77777777" w:rsidR="007B55DF" w:rsidRPr="00E42CBB" w:rsidRDefault="007B55DF" w:rsidP="00057895">
            <w:pPr>
              <w:spacing w:line="240" w:lineRule="exact"/>
              <w:ind w:firstLineChars="110" w:firstLine="1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5% C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F1AA9EA" w14:textId="77777777" w:rsidR="007B55DF" w:rsidRPr="00E42CBB" w:rsidRDefault="007B55DF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6-1.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F53B51" w14:textId="35EFCC78" w:rsidR="007B55DF" w:rsidRPr="00E42CBB" w:rsidRDefault="007B55DF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16CF0" w14:textId="4B83E837" w:rsidR="007B55DF" w:rsidRPr="00E42CBB" w:rsidRDefault="007B55DF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7B55DF" w:rsidRPr="00E42CBB" w14:paraId="00317049" w14:textId="77777777" w:rsidTr="00F45E0E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0121CE40" w14:textId="4542DCD3" w:rsidR="007B55DF" w:rsidRDefault="007B55DF" w:rsidP="00A000F5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U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08F227D9" w14:textId="77777777" w:rsidR="007B55DF" w:rsidRDefault="007B55DF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4CEF64F5" w14:textId="77777777" w:rsidR="007B55DF" w:rsidRPr="00E42CBB" w:rsidRDefault="007B55DF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00E808" w14:textId="77777777" w:rsidR="007B55DF" w:rsidRPr="00E42CBB" w:rsidRDefault="007B55DF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55DF" w:rsidRPr="00E42CBB" w14:paraId="27D19397" w14:textId="77777777" w:rsidTr="00F45E0E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275BAA" w14:textId="68EE97DC" w:rsidR="007B55DF" w:rsidRDefault="007B55DF" w:rsidP="00057895">
            <w:pPr>
              <w:spacing w:line="240" w:lineRule="exact"/>
              <w:ind w:firstLineChars="110" w:firstLine="1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ge 0-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DF45F26" w14:textId="07C6CCEF" w:rsidR="007B55DF" w:rsidRDefault="007B55DF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F31F34" w14:textId="5F621F05" w:rsidR="007B55DF" w:rsidRPr="00E42CBB" w:rsidRDefault="007B55DF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2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0E509" w14:textId="498ED31B" w:rsidR="007B55DF" w:rsidRPr="00E42CBB" w:rsidRDefault="007B55DF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8</w:t>
            </w:r>
          </w:p>
        </w:tc>
      </w:tr>
      <w:tr w:rsidR="007B55DF" w:rsidRPr="00E42CBB" w14:paraId="07F9D639" w14:textId="77777777" w:rsidTr="00F45E0E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0A8F2877" w14:textId="7C254DF6" w:rsidR="007B55DF" w:rsidRDefault="007B55DF" w:rsidP="00057895">
            <w:pPr>
              <w:spacing w:line="240" w:lineRule="exact"/>
              <w:ind w:firstLineChars="198" w:firstLine="31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% C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311017D3" w14:textId="1408383A" w:rsidR="007B55DF" w:rsidRDefault="007B55DF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71-0.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516ED524" w14:textId="60BAEDF8" w:rsidR="007B55DF" w:rsidRPr="00E42CBB" w:rsidRDefault="007B55DF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86-0.98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F3979A" w14:textId="13972570" w:rsidR="007B55DF" w:rsidRPr="00E42CBB" w:rsidRDefault="007B55DF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6-1.00</w:t>
            </w:r>
          </w:p>
        </w:tc>
      </w:tr>
      <w:tr w:rsidR="007B55DF" w:rsidRPr="00E42CBB" w14:paraId="7F36E198" w14:textId="77777777" w:rsidTr="00F45E0E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159D66" w14:textId="18B3ED07" w:rsidR="007B55DF" w:rsidRDefault="007B55DF" w:rsidP="00057895">
            <w:pPr>
              <w:spacing w:line="240" w:lineRule="exact"/>
              <w:ind w:firstLineChars="198" w:firstLine="31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4426B9" w14:textId="371395E3" w:rsidR="007B55DF" w:rsidRDefault="002E7811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="007B55DF">
              <w:rPr>
                <w:rFonts w:ascii="Arial" w:hAnsi="Arial" w:cs="Arial"/>
                <w:sz w:val="16"/>
                <w:szCs w:val="16"/>
              </w:rPr>
              <w:t>e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D8E6ACA" w14:textId="4DF3EF33" w:rsidR="007B55DF" w:rsidRPr="00E42CBB" w:rsidRDefault="007B55DF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184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38A37" w14:textId="5BD7F710" w:rsidR="007B55DF" w:rsidRPr="00E42CBB" w:rsidRDefault="007B55DF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01</w:t>
            </w:r>
          </w:p>
        </w:tc>
      </w:tr>
      <w:tr w:rsidR="007B55DF" w:rsidRPr="00E42CBB" w14:paraId="14D26783" w14:textId="77777777" w:rsidTr="00F45E0E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143183FF" w14:textId="32701883" w:rsidR="007B55DF" w:rsidRDefault="007B55DF" w:rsidP="00057895">
            <w:pPr>
              <w:spacing w:line="240" w:lineRule="exact"/>
              <w:ind w:firstLineChars="110" w:firstLine="1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ge 0-I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4AA17B58" w14:textId="7C6AAB7F" w:rsidR="007B55DF" w:rsidRDefault="007B55DF" w:rsidP="00A000F5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3005B12B" w14:textId="035B0E1C" w:rsidR="007B55DF" w:rsidRPr="00E42CBB" w:rsidRDefault="007B55DF" w:rsidP="00A000F5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2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6A7C0F" w14:textId="1C6E639D" w:rsidR="007B55DF" w:rsidRPr="00E42CBB" w:rsidRDefault="007B55DF" w:rsidP="00A000F5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8</w:t>
            </w:r>
          </w:p>
        </w:tc>
      </w:tr>
      <w:tr w:rsidR="007B55DF" w:rsidRPr="00E42CBB" w14:paraId="0976479B" w14:textId="77777777" w:rsidTr="00F45E0E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2DD757" w14:textId="4B7AB82A" w:rsidR="007B55DF" w:rsidRDefault="007B55DF" w:rsidP="00057895">
            <w:pPr>
              <w:spacing w:line="240" w:lineRule="exact"/>
              <w:ind w:firstLineChars="198" w:firstLine="31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% C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AB20AF" w14:textId="02CEC34D" w:rsidR="007B55DF" w:rsidRDefault="007B55DF" w:rsidP="00A000F5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76-0.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711D1FC" w14:textId="68584ABD" w:rsidR="007B55DF" w:rsidRPr="00E42CBB" w:rsidRDefault="007B55DF" w:rsidP="00A000F5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87-0.96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1866A" w14:textId="0108CC3C" w:rsidR="007B55DF" w:rsidRPr="00E42CBB" w:rsidRDefault="007B55DF" w:rsidP="00A000F5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97-1.00</w:t>
            </w:r>
          </w:p>
        </w:tc>
      </w:tr>
      <w:tr w:rsidR="007B55DF" w:rsidRPr="00E42CBB" w14:paraId="64D43588" w14:textId="77777777" w:rsidTr="00F45E0E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4A04E5B1" w14:textId="665221B4" w:rsidR="007B55DF" w:rsidRDefault="007B55DF" w:rsidP="00057895">
            <w:pPr>
              <w:spacing w:line="240" w:lineRule="exact"/>
              <w:ind w:firstLineChars="198" w:firstLine="31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38EC9AF5" w14:textId="4E462714" w:rsidR="007B55DF" w:rsidRDefault="002E7811" w:rsidP="00A000F5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="000B404A">
              <w:rPr>
                <w:rFonts w:ascii="Arial" w:hAnsi="Arial" w:cs="Arial"/>
                <w:sz w:val="16"/>
                <w:szCs w:val="16"/>
              </w:rPr>
              <w:t>e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680172CE" w14:textId="22F52863" w:rsidR="007B55DF" w:rsidRPr="00E42CBB" w:rsidRDefault="000B404A" w:rsidP="00A000F5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207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9E45D2" w14:textId="788A41CE" w:rsidR="007B55DF" w:rsidRPr="00E42CBB" w:rsidRDefault="000B404A" w:rsidP="00A000F5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sz w:val="16"/>
                <w:szCs w:val="16"/>
              </w:rPr>
              <w:t xml:space="preserve"> .001</w:t>
            </w:r>
          </w:p>
        </w:tc>
      </w:tr>
      <w:tr w:rsidR="007B55DF" w:rsidRPr="00E42CBB" w14:paraId="7B55AE71" w14:textId="77777777" w:rsidTr="00F45E0E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7B8341A" w14:textId="774DC392" w:rsidR="007B55DF" w:rsidRDefault="007B55DF" w:rsidP="00F35B62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nsitiv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0B38B9B" w14:textId="77777777" w:rsidR="007B55DF" w:rsidRDefault="007B55DF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2FFA20E" w14:textId="77777777" w:rsidR="007B55DF" w:rsidRPr="00E42CBB" w:rsidRDefault="007B55DF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8F0BF" w14:textId="77777777" w:rsidR="007B55DF" w:rsidRPr="00E42CBB" w:rsidRDefault="007B55DF" w:rsidP="00F35B62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270C4" w:rsidRPr="00E42CBB" w14:paraId="17D92F05" w14:textId="77777777" w:rsidTr="00F45E0E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211215F8" w14:textId="32DD284F" w:rsidR="005270C4" w:rsidRDefault="005270C4" w:rsidP="00057895">
            <w:pPr>
              <w:spacing w:line="240" w:lineRule="exact"/>
              <w:ind w:firstLineChars="110" w:firstLine="1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ge 0-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4DE19ABE" w14:textId="3D075ECD" w:rsidR="005270C4" w:rsidRDefault="005270C4" w:rsidP="005270C4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62FA4815" w14:textId="26825152" w:rsidR="005270C4" w:rsidRPr="00E42CBB" w:rsidRDefault="005270C4" w:rsidP="005270C4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6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AC3E66" w14:textId="05077F92" w:rsidR="005270C4" w:rsidRPr="00E42CBB" w:rsidRDefault="005270C4" w:rsidP="005270C4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77</w:t>
            </w:r>
          </w:p>
        </w:tc>
      </w:tr>
      <w:tr w:rsidR="005270C4" w:rsidRPr="00E42CBB" w14:paraId="5DED41F6" w14:textId="77777777" w:rsidTr="00F45E0E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ED840C" w14:textId="08E94D14" w:rsidR="005270C4" w:rsidRDefault="005270C4" w:rsidP="00057895">
            <w:pPr>
              <w:spacing w:line="240" w:lineRule="exact"/>
              <w:ind w:firstLineChars="198" w:firstLine="31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% C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EF80CD" w14:textId="69FA2826" w:rsidR="005270C4" w:rsidRDefault="005270C4" w:rsidP="005270C4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10-0.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2CF40A" w14:textId="2D403B9D" w:rsidR="005270C4" w:rsidRPr="00E42CBB" w:rsidRDefault="005270C4" w:rsidP="005270C4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43-0.8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B23FC" w14:textId="1FB82CC5" w:rsidR="005270C4" w:rsidRPr="00E42CBB" w:rsidRDefault="005270C4" w:rsidP="005270C4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60-0.90</w:t>
            </w:r>
          </w:p>
        </w:tc>
      </w:tr>
      <w:tr w:rsidR="005270C4" w:rsidRPr="00E42CBB" w14:paraId="4408D090" w14:textId="77777777" w:rsidTr="00F45E0E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72085687" w14:textId="4051C8BD" w:rsidR="005270C4" w:rsidRDefault="005270C4" w:rsidP="00057895">
            <w:pPr>
              <w:spacing w:line="240" w:lineRule="exact"/>
              <w:ind w:firstLineChars="198" w:firstLine="31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44EC62EB" w14:textId="0DE50324" w:rsidR="005270C4" w:rsidRDefault="005270C4" w:rsidP="005270C4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3B9B9E2C" w14:textId="434001A9" w:rsidR="005270C4" w:rsidRPr="00E42CBB" w:rsidRDefault="005270C4" w:rsidP="005270C4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.</w:t>
            </w:r>
            <w:r w:rsidR="00080211">
              <w:rPr>
                <w:rFonts w:ascii="Arial" w:hAnsi="Arial" w:cs="Arial"/>
                <w:sz w:val="16"/>
                <w:szCs w:val="16"/>
              </w:rPr>
              <w:t>02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C0FDECA" w14:textId="6D80A9E9" w:rsidR="005270C4" w:rsidRPr="00E42CBB" w:rsidRDefault="00080211" w:rsidP="005270C4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&lt; </w:t>
            </w:r>
            <w:r w:rsidR="005270C4">
              <w:rPr>
                <w:rFonts w:ascii="Arial" w:hAnsi="Arial" w:cs="Arial" w:hint="eastAsia"/>
                <w:sz w:val="16"/>
                <w:szCs w:val="16"/>
              </w:rPr>
              <w:t>.</w:t>
            </w:r>
            <w:r w:rsidR="005270C4">
              <w:rPr>
                <w:rFonts w:ascii="Arial" w:hAnsi="Arial" w:cs="Arial"/>
                <w:sz w:val="16"/>
                <w:szCs w:val="16"/>
              </w:rPr>
              <w:t>001</w:t>
            </w:r>
          </w:p>
        </w:tc>
      </w:tr>
      <w:tr w:rsidR="005270C4" w:rsidRPr="00E42CBB" w14:paraId="1B9F2BAA" w14:textId="77777777" w:rsidTr="00F45E0E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1360353" w14:textId="3BDF48DA" w:rsidR="005270C4" w:rsidRDefault="005270C4" w:rsidP="00057895">
            <w:pPr>
              <w:spacing w:line="240" w:lineRule="exact"/>
              <w:ind w:firstLineChars="110" w:firstLine="1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ge 0-I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02A46EB" w14:textId="39E195B6" w:rsidR="005270C4" w:rsidRDefault="005270C4" w:rsidP="005270C4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="00A40CAD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0EF6EF3" w14:textId="6B8EA515" w:rsidR="005270C4" w:rsidRPr="00E42CBB" w:rsidRDefault="005270C4" w:rsidP="005270C4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="00A40CAD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0485A" w14:textId="653D0ABD" w:rsidR="005270C4" w:rsidRPr="00E42CBB" w:rsidRDefault="005270C4" w:rsidP="005270C4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="00A40CAD">
              <w:rPr>
                <w:rFonts w:ascii="Arial" w:hAnsi="Arial" w:cs="Arial"/>
                <w:sz w:val="16"/>
                <w:szCs w:val="16"/>
              </w:rPr>
              <w:t>85</w:t>
            </w:r>
          </w:p>
        </w:tc>
      </w:tr>
      <w:tr w:rsidR="005270C4" w:rsidRPr="00E42CBB" w14:paraId="158EFA34" w14:textId="77777777" w:rsidTr="00F45E0E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445ADD9E" w14:textId="1E569407" w:rsidR="005270C4" w:rsidRDefault="005270C4" w:rsidP="00057895">
            <w:pPr>
              <w:spacing w:line="240" w:lineRule="exact"/>
              <w:ind w:firstLineChars="198" w:firstLine="31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% C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6CF4CD76" w14:textId="0C048DEA" w:rsidR="005270C4" w:rsidRDefault="005270C4" w:rsidP="005270C4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="00A40CAD">
              <w:rPr>
                <w:rFonts w:ascii="Arial" w:hAnsi="Arial" w:cs="Arial"/>
                <w:sz w:val="16"/>
                <w:szCs w:val="16"/>
              </w:rPr>
              <w:t>33</w:t>
            </w:r>
            <w:r>
              <w:rPr>
                <w:rFonts w:ascii="Arial" w:hAnsi="Arial" w:cs="Arial"/>
                <w:sz w:val="16"/>
                <w:szCs w:val="16"/>
              </w:rPr>
              <w:t>-0.</w:t>
            </w:r>
            <w:r w:rsidR="00A40CAD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067B2A9F" w14:textId="4DEDE501" w:rsidR="005270C4" w:rsidRPr="00E42CBB" w:rsidRDefault="005270C4" w:rsidP="005270C4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="00A40CAD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7-0.</w:t>
            </w:r>
            <w:r w:rsidR="00A40CAD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1EC7E4" w14:textId="6AF89D00" w:rsidR="005270C4" w:rsidRPr="00E42CBB" w:rsidRDefault="005270C4" w:rsidP="005270C4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7</w:t>
            </w:r>
            <w:r w:rsidR="00A40CAD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="00A40CAD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="00A40CAD">
              <w:rPr>
                <w:rFonts w:ascii="Arial" w:hAnsi="Arial" w:cs="Arial"/>
                <w:sz w:val="16"/>
                <w:szCs w:val="16"/>
              </w:rPr>
              <w:t>93</w:t>
            </w:r>
          </w:p>
        </w:tc>
      </w:tr>
      <w:tr w:rsidR="005270C4" w:rsidRPr="00E42CBB" w14:paraId="2A8CEA5B" w14:textId="77777777" w:rsidTr="00F45E0E">
        <w:trPr>
          <w:trHeight w:val="227"/>
        </w:trPr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21522B" w14:textId="2E35136F" w:rsidR="005270C4" w:rsidRDefault="005270C4" w:rsidP="00057895">
            <w:pPr>
              <w:spacing w:line="240" w:lineRule="exact"/>
              <w:ind w:firstLineChars="198" w:firstLine="31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59F4B7" w14:textId="01D02C36" w:rsidR="005270C4" w:rsidRDefault="005270C4" w:rsidP="005270C4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0DFA0E" w14:textId="0E1D785B" w:rsidR="005270C4" w:rsidRPr="00E42CBB" w:rsidRDefault="00367A6B" w:rsidP="005270C4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EC261" w14:textId="76D46ABB" w:rsidR="005270C4" w:rsidRPr="00E42CBB" w:rsidRDefault="005270C4" w:rsidP="005270C4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sz w:val="16"/>
                <w:szCs w:val="16"/>
              </w:rPr>
              <w:t xml:space="preserve"> .001</w:t>
            </w:r>
          </w:p>
        </w:tc>
      </w:tr>
      <w:tr w:rsidR="005270C4" w:rsidRPr="00E42CBB" w14:paraId="7AA8B36B" w14:textId="77777777" w:rsidTr="00AB6177">
        <w:trPr>
          <w:trHeight w:val="227"/>
        </w:trPr>
        <w:tc>
          <w:tcPr>
            <w:tcW w:w="992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4D46FA" w14:textId="05E90449" w:rsidR="005270C4" w:rsidRDefault="009A1BA1" w:rsidP="005270C4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a</w:t>
            </w:r>
            <w:r w:rsidR="005270C4" w:rsidRPr="0041732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270C4">
              <w:rPr>
                <w:rFonts w:ascii="Arial" w:hAnsi="Arial" w:cs="Arial"/>
                <w:sz w:val="16"/>
                <w:szCs w:val="16"/>
              </w:rPr>
              <w:t>Threshold = 37 U/</w:t>
            </w:r>
            <w:proofErr w:type="spellStart"/>
            <w:r w:rsidR="005270C4">
              <w:rPr>
                <w:rFonts w:ascii="Arial" w:hAnsi="Arial" w:cs="Arial"/>
                <w:sz w:val="16"/>
                <w:szCs w:val="16"/>
              </w:rPr>
              <w:t>mL.</w:t>
            </w:r>
            <w:proofErr w:type="spellEnd"/>
            <w:r w:rsidR="005270C4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b</w:t>
            </w:r>
            <w:r w:rsidR="005270C4" w:rsidRPr="0041732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="00F45E0E">
              <w:rPr>
                <w:rFonts w:ascii="Arial" w:hAnsi="Arial" w:cs="Arial" w:hint="eastAsia"/>
                <w:sz w:val="16"/>
                <w:szCs w:val="16"/>
              </w:rPr>
              <w:t>The</w:t>
            </w:r>
            <w:proofErr w:type="gramEnd"/>
            <w:r w:rsidR="00F45E0E">
              <w:rPr>
                <w:rFonts w:ascii="Arial" w:hAnsi="Arial" w:cs="Arial" w:hint="eastAsia"/>
                <w:sz w:val="16"/>
                <w:szCs w:val="16"/>
              </w:rPr>
              <w:t xml:space="preserve"> s</w:t>
            </w:r>
            <w:r w:rsidR="005270C4">
              <w:rPr>
                <w:rFonts w:ascii="Arial" w:hAnsi="Arial" w:cs="Arial"/>
                <w:sz w:val="16"/>
                <w:szCs w:val="16"/>
              </w:rPr>
              <w:t>ame specificity as</w:t>
            </w:r>
            <w:r w:rsidR="00F45E0E">
              <w:rPr>
                <w:rFonts w:ascii="Arial" w:hAnsi="Arial" w:cs="Arial" w:hint="eastAsia"/>
                <w:sz w:val="16"/>
                <w:szCs w:val="16"/>
              </w:rPr>
              <w:t xml:space="preserve"> that of</w:t>
            </w:r>
            <w:r w:rsidR="005270C4">
              <w:rPr>
                <w:rFonts w:ascii="Arial" w:hAnsi="Arial" w:cs="Arial"/>
                <w:sz w:val="16"/>
                <w:szCs w:val="16"/>
              </w:rPr>
              <w:t xml:space="preserve"> CA19-9.</w:t>
            </w:r>
          </w:p>
        </w:tc>
      </w:tr>
    </w:tbl>
    <w:p w14:paraId="2BFDA438" w14:textId="3DDDA298" w:rsidR="00FB2264" w:rsidRPr="003054F8" w:rsidRDefault="00FB2264" w:rsidP="00E83632">
      <w:pPr>
        <w:rPr>
          <w:rFonts w:ascii="Arial" w:hAnsi="Arial" w:cs="Arial"/>
        </w:rPr>
      </w:pPr>
    </w:p>
    <w:sectPr w:rsidR="00FB2264" w:rsidRPr="003054F8" w:rsidSect="00A50A1B">
      <w:pgSz w:w="11906" w:h="16838" w:code="9"/>
      <w:pgMar w:top="595" w:right="851" w:bottom="595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90DA70" w14:textId="77777777" w:rsidR="00A52025" w:rsidRDefault="00A52025" w:rsidP="004214D5">
      <w:r>
        <w:separator/>
      </w:r>
    </w:p>
  </w:endnote>
  <w:endnote w:type="continuationSeparator" w:id="0">
    <w:p w14:paraId="577DC419" w14:textId="77777777" w:rsidR="00A52025" w:rsidRDefault="00A52025" w:rsidP="004214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7C02C0" w14:textId="77777777" w:rsidR="00A52025" w:rsidRDefault="00A52025" w:rsidP="004214D5">
      <w:r>
        <w:separator/>
      </w:r>
    </w:p>
  </w:footnote>
  <w:footnote w:type="continuationSeparator" w:id="0">
    <w:p w14:paraId="2D91B3FE" w14:textId="77777777" w:rsidR="00A52025" w:rsidRDefault="00A52025" w:rsidP="004214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06900152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 w16cid:durableId="7954934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08A"/>
    <w:rsid w:val="0000138B"/>
    <w:rsid w:val="00006B80"/>
    <w:rsid w:val="000204D7"/>
    <w:rsid w:val="00021DCD"/>
    <w:rsid w:val="00025E32"/>
    <w:rsid w:val="00031287"/>
    <w:rsid w:val="00032C21"/>
    <w:rsid w:val="000368CD"/>
    <w:rsid w:val="00036E3C"/>
    <w:rsid w:val="00037E7A"/>
    <w:rsid w:val="000444A8"/>
    <w:rsid w:val="00045243"/>
    <w:rsid w:val="000467D0"/>
    <w:rsid w:val="0005420A"/>
    <w:rsid w:val="00054482"/>
    <w:rsid w:val="0005462C"/>
    <w:rsid w:val="00057895"/>
    <w:rsid w:val="00063274"/>
    <w:rsid w:val="00074AAC"/>
    <w:rsid w:val="00080211"/>
    <w:rsid w:val="0008096D"/>
    <w:rsid w:val="00083B74"/>
    <w:rsid w:val="0008503D"/>
    <w:rsid w:val="00086F7B"/>
    <w:rsid w:val="000A0217"/>
    <w:rsid w:val="000B404A"/>
    <w:rsid w:val="000B7DE3"/>
    <w:rsid w:val="000C0281"/>
    <w:rsid w:val="000C03FC"/>
    <w:rsid w:val="000C4F46"/>
    <w:rsid w:val="000C7228"/>
    <w:rsid w:val="000C7FC0"/>
    <w:rsid w:val="000D15C5"/>
    <w:rsid w:val="000D28EA"/>
    <w:rsid w:val="000D65C2"/>
    <w:rsid w:val="000E3F52"/>
    <w:rsid w:val="000E6F68"/>
    <w:rsid w:val="000E776C"/>
    <w:rsid w:val="000F2437"/>
    <w:rsid w:val="000F58A4"/>
    <w:rsid w:val="000F6151"/>
    <w:rsid w:val="000F6FD9"/>
    <w:rsid w:val="00102793"/>
    <w:rsid w:val="00102940"/>
    <w:rsid w:val="001071BB"/>
    <w:rsid w:val="00113CDA"/>
    <w:rsid w:val="00124238"/>
    <w:rsid w:val="001263FC"/>
    <w:rsid w:val="00133B98"/>
    <w:rsid w:val="001438B2"/>
    <w:rsid w:val="001442FA"/>
    <w:rsid w:val="001469F8"/>
    <w:rsid w:val="001523C5"/>
    <w:rsid w:val="00156969"/>
    <w:rsid w:val="00160189"/>
    <w:rsid w:val="00162500"/>
    <w:rsid w:val="001709F4"/>
    <w:rsid w:val="00182BCA"/>
    <w:rsid w:val="001842A6"/>
    <w:rsid w:val="0018585A"/>
    <w:rsid w:val="001875D6"/>
    <w:rsid w:val="0019407E"/>
    <w:rsid w:val="00194653"/>
    <w:rsid w:val="00196E9B"/>
    <w:rsid w:val="001A4A48"/>
    <w:rsid w:val="001A5367"/>
    <w:rsid w:val="001B5E7F"/>
    <w:rsid w:val="001C0DB1"/>
    <w:rsid w:val="001C4322"/>
    <w:rsid w:val="001C7245"/>
    <w:rsid w:val="001D1591"/>
    <w:rsid w:val="001D7CE0"/>
    <w:rsid w:val="001E6CEC"/>
    <w:rsid w:val="001F5AB9"/>
    <w:rsid w:val="001F6478"/>
    <w:rsid w:val="00206A3B"/>
    <w:rsid w:val="00220125"/>
    <w:rsid w:val="00221EC6"/>
    <w:rsid w:val="0023113A"/>
    <w:rsid w:val="00232388"/>
    <w:rsid w:val="002356C9"/>
    <w:rsid w:val="00242EE0"/>
    <w:rsid w:val="0024781C"/>
    <w:rsid w:val="00247D5C"/>
    <w:rsid w:val="0025765B"/>
    <w:rsid w:val="00263166"/>
    <w:rsid w:val="002663BC"/>
    <w:rsid w:val="00267EF5"/>
    <w:rsid w:val="00275109"/>
    <w:rsid w:val="00284406"/>
    <w:rsid w:val="00285067"/>
    <w:rsid w:val="00290027"/>
    <w:rsid w:val="00291224"/>
    <w:rsid w:val="00291E6F"/>
    <w:rsid w:val="002921D6"/>
    <w:rsid w:val="00296F7F"/>
    <w:rsid w:val="002A4D5E"/>
    <w:rsid w:val="002B0639"/>
    <w:rsid w:val="002B6335"/>
    <w:rsid w:val="002B6710"/>
    <w:rsid w:val="002B7AB9"/>
    <w:rsid w:val="002D2E5A"/>
    <w:rsid w:val="002D3375"/>
    <w:rsid w:val="002D7F7F"/>
    <w:rsid w:val="002E2B65"/>
    <w:rsid w:val="002E7811"/>
    <w:rsid w:val="002F1FBC"/>
    <w:rsid w:val="003054F8"/>
    <w:rsid w:val="003058A9"/>
    <w:rsid w:val="003124E3"/>
    <w:rsid w:val="00312772"/>
    <w:rsid w:val="0032099E"/>
    <w:rsid w:val="003210D6"/>
    <w:rsid w:val="0032261D"/>
    <w:rsid w:val="003306A3"/>
    <w:rsid w:val="0033109F"/>
    <w:rsid w:val="0033221B"/>
    <w:rsid w:val="00354106"/>
    <w:rsid w:val="00360021"/>
    <w:rsid w:val="0036186E"/>
    <w:rsid w:val="00362159"/>
    <w:rsid w:val="003623D4"/>
    <w:rsid w:val="003656CB"/>
    <w:rsid w:val="00367A6B"/>
    <w:rsid w:val="0037115C"/>
    <w:rsid w:val="003725DE"/>
    <w:rsid w:val="00376920"/>
    <w:rsid w:val="003B5244"/>
    <w:rsid w:val="003C3E7F"/>
    <w:rsid w:val="003C4743"/>
    <w:rsid w:val="003D7834"/>
    <w:rsid w:val="003D7A63"/>
    <w:rsid w:val="003D7DE8"/>
    <w:rsid w:val="003E3CE5"/>
    <w:rsid w:val="003E5DC2"/>
    <w:rsid w:val="003E6672"/>
    <w:rsid w:val="003F46E4"/>
    <w:rsid w:val="003F6FA4"/>
    <w:rsid w:val="00402D66"/>
    <w:rsid w:val="00417323"/>
    <w:rsid w:val="004214D5"/>
    <w:rsid w:val="00424BEA"/>
    <w:rsid w:val="00436BC2"/>
    <w:rsid w:val="00440C6D"/>
    <w:rsid w:val="00450EF1"/>
    <w:rsid w:val="00467ADD"/>
    <w:rsid w:val="004730D6"/>
    <w:rsid w:val="00481956"/>
    <w:rsid w:val="004827B0"/>
    <w:rsid w:val="00484D34"/>
    <w:rsid w:val="00485D96"/>
    <w:rsid w:val="00491E50"/>
    <w:rsid w:val="004941DE"/>
    <w:rsid w:val="00494891"/>
    <w:rsid w:val="004A135A"/>
    <w:rsid w:val="004A4F6C"/>
    <w:rsid w:val="004A626C"/>
    <w:rsid w:val="004B39C2"/>
    <w:rsid w:val="004C02C9"/>
    <w:rsid w:val="004C4EED"/>
    <w:rsid w:val="004C7587"/>
    <w:rsid w:val="004D617C"/>
    <w:rsid w:val="004D7C16"/>
    <w:rsid w:val="004E21E6"/>
    <w:rsid w:val="004F0C1E"/>
    <w:rsid w:val="004F2E95"/>
    <w:rsid w:val="004F3BCD"/>
    <w:rsid w:val="004F5934"/>
    <w:rsid w:val="005018F2"/>
    <w:rsid w:val="00506CC9"/>
    <w:rsid w:val="005133F6"/>
    <w:rsid w:val="0051396C"/>
    <w:rsid w:val="00521549"/>
    <w:rsid w:val="00526979"/>
    <w:rsid w:val="005270C4"/>
    <w:rsid w:val="00537495"/>
    <w:rsid w:val="00537DD2"/>
    <w:rsid w:val="00541909"/>
    <w:rsid w:val="00543F0F"/>
    <w:rsid w:val="00554087"/>
    <w:rsid w:val="0055735D"/>
    <w:rsid w:val="005600F0"/>
    <w:rsid w:val="00560972"/>
    <w:rsid w:val="00564415"/>
    <w:rsid w:val="00565B08"/>
    <w:rsid w:val="0058550E"/>
    <w:rsid w:val="005858A4"/>
    <w:rsid w:val="00597CAA"/>
    <w:rsid w:val="005A4CFE"/>
    <w:rsid w:val="005A6CEC"/>
    <w:rsid w:val="005B1FEC"/>
    <w:rsid w:val="005B45AF"/>
    <w:rsid w:val="005C1159"/>
    <w:rsid w:val="005C593A"/>
    <w:rsid w:val="005D2B3D"/>
    <w:rsid w:val="005E1F1E"/>
    <w:rsid w:val="005E5064"/>
    <w:rsid w:val="005E58A4"/>
    <w:rsid w:val="005E58F5"/>
    <w:rsid w:val="005F3850"/>
    <w:rsid w:val="005F5A78"/>
    <w:rsid w:val="00600327"/>
    <w:rsid w:val="00606BF3"/>
    <w:rsid w:val="00610597"/>
    <w:rsid w:val="006142F3"/>
    <w:rsid w:val="00615A4F"/>
    <w:rsid w:val="00617091"/>
    <w:rsid w:val="00621444"/>
    <w:rsid w:val="0062763D"/>
    <w:rsid w:val="006309FB"/>
    <w:rsid w:val="006321C9"/>
    <w:rsid w:val="00633D84"/>
    <w:rsid w:val="00640F23"/>
    <w:rsid w:val="00642597"/>
    <w:rsid w:val="0065535D"/>
    <w:rsid w:val="00662F3F"/>
    <w:rsid w:val="00670FDB"/>
    <w:rsid w:val="00671B0E"/>
    <w:rsid w:val="00676039"/>
    <w:rsid w:val="00697E3C"/>
    <w:rsid w:val="006A3480"/>
    <w:rsid w:val="006A622F"/>
    <w:rsid w:val="006A638A"/>
    <w:rsid w:val="006A6E59"/>
    <w:rsid w:val="006B7BC8"/>
    <w:rsid w:val="006C5690"/>
    <w:rsid w:val="006C67ED"/>
    <w:rsid w:val="006D1E02"/>
    <w:rsid w:val="006D6501"/>
    <w:rsid w:val="006E41EF"/>
    <w:rsid w:val="006F21C1"/>
    <w:rsid w:val="006F39A0"/>
    <w:rsid w:val="007059E6"/>
    <w:rsid w:val="0071279D"/>
    <w:rsid w:val="00714D5F"/>
    <w:rsid w:val="007277CC"/>
    <w:rsid w:val="007319EA"/>
    <w:rsid w:val="00732A18"/>
    <w:rsid w:val="007375E1"/>
    <w:rsid w:val="007408D3"/>
    <w:rsid w:val="0074526F"/>
    <w:rsid w:val="007469BF"/>
    <w:rsid w:val="00747BBB"/>
    <w:rsid w:val="00752DFE"/>
    <w:rsid w:val="00752F70"/>
    <w:rsid w:val="00773DE0"/>
    <w:rsid w:val="00785664"/>
    <w:rsid w:val="007933B5"/>
    <w:rsid w:val="007B1030"/>
    <w:rsid w:val="007B5164"/>
    <w:rsid w:val="007B55DF"/>
    <w:rsid w:val="007B5B58"/>
    <w:rsid w:val="007C1990"/>
    <w:rsid w:val="007D17DD"/>
    <w:rsid w:val="007E2F14"/>
    <w:rsid w:val="007F0F67"/>
    <w:rsid w:val="007F3435"/>
    <w:rsid w:val="007F62CF"/>
    <w:rsid w:val="00805ECC"/>
    <w:rsid w:val="00811ACD"/>
    <w:rsid w:val="00813978"/>
    <w:rsid w:val="008147BD"/>
    <w:rsid w:val="00815C35"/>
    <w:rsid w:val="008173C2"/>
    <w:rsid w:val="0082290A"/>
    <w:rsid w:val="008236AC"/>
    <w:rsid w:val="00824095"/>
    <w:rsid w:val="0082410C"/>
    <w:rsid w:val="008260ED"/>
    <w:rsid w:val="00831B33"/>
    <w:rsid w:val="0084657E"/>
    <w:rsid w:val="00846D23"/>
    <w:rsid w:val="008518BC"/>
    <w:rsid w:val="00855818"/>
    <w:rsid w:val="008600A4"/>
    <w:rsid w:val="00872040"/>
    <w:rsid w:val="0087695C"/>
    <w:rsid w:val="0088009C"/>
    <w:rsid w:val="00880153"/>
    <w:rsid w:val="008815FB"/>
    <w:rsid w:val="008919AA"/>
    <w:rsid w:val="008A4077"/>
    <w:rsid w:val="008A443B"/>
    <w:rsid w:val="008B0B4A"/>
    <w:rsid w:val="008B20A7"/>
    <w:rsid w:val="008B67DF"/>
    <w:rsid w:val="008C26D8"/>
    <w:rsid w:val="008C4EB7"/>
    <w:rsid w:val="008D313A"/>
    <w:rsid w:val="008D3652"/>
    <w:rsid w:val="008D36C6"/>
    <w:rsid w:val="008E7769"/>
    <w:rsid w:val="008F1D69"/>
    <w:rsid w:val="008F1EB5"/>
    <w:rsid w:val="008F4D10"/>
    <w:rsid w:val="008F6A32"/>
    <w:rsid w:val="0090288D"/>
    <w:rsid w:val="009069D0"/>
    <w:rsid w:val="00912D97"/>
    <w:rsid w:val="0091331F"/>
    <w:rsid w:val="0091378A"/>
    <w:rsid w:val="009139B4"/>
    <w:rsid w:val="00917041"/>
    <w:rsid w:val="00917C0B"/>
    <w:rsid w:val="0092444C"/>
    <w:rsid w:val="0092613F"/>
    <w:rsid w:val="00930FC2"/>
    <w:rsid w:val="00932C01"/>
    <w:rsid w:val="00937183"/>
    <w:rsid w:val="0094089B"/>
    <w:rsid w:val="0094196F"/>
    <w:rsid w:val="009434BA"/>
    <w:rsid w:val="009501C1"/>
    <w:rsid w:val="009548FC"/>
    <w:rsid w:val="00955FA5"/>
    <w:rsid w:val="00962389"/>
    <w:rsid w:val="00970F3D"/>
    <w:rsid w:val="00971D22"/>
    <w:rsid w:val="009767F1"/>
    <w:rsid w:val="00983203"/>
    <w:rsid w:val="009A1BA1"/>
    <w:rsid w:val="009A1D99"/>
    <w:rsid w:val="009A3537"/>
    <w:rsid w:val="009B3296"/>
    <w:rsid w:val="009B4406"/>
    <w:rsid w:val="009B73A5"/>
    <w:rsid w:val="009C0BCF"/>
    <w:rsid w:val="009C416B"/>
    <w:rsid w:val="009C7BC6"/>
    <w:rsid w:val="009C7EE5"/>
    <w:rsid w:val="009D0B4C"/>
    <w:rsid w:val="009E1C82"/>
    <w:rsid w:val="009E4495"/>
    <w:rsid w:val="009F325F"/>
    <w:rsid w:val="00A000F5"/>
    <w:rsid w:val="00A01792"/>
    <w:rsid w:val="00A03DB0"/>
    <w:rsid w:val="00A15A0C"/>
    <w:rsid w:val="00A16562"/>
    <w:rsid w:val="00A22BC9"/>
    <w:rsid w:val="00A2688F"/>
    <w:rsid w:val="00A30991"/>
    <w:rsid w:val="00A379B0"/>
    <w:rsid w:val="00A40CAD"/>
    <w:rsid w:val="00A42343"/>
    <w:rsid w:val="00A45CC7"/>
    <w:rsid w:val="00A50A1B"/>
    <w:rsid w:val="00A52025"/>
    <w:rsid w:val="00A540AA"/>
    <w:rsid w:val="00A54B74"/>
    <w:rsid w:val="00A62893"/>
    <w:rsid w:val="00A632C1"/>
    <w:rsid w:val="00A6381E"/>
    <w:rsid w:val="00A7180D"/>
    <w:rsid w:val="00A813B8"/>
    <w:rsid w:val="00A81FDA"/>
    <w:rsid w:val="00A82434"/>
    <w:rsid w:val="00A929C2"/>
    <w:rsid w:val="00A92EDB"/>
    <w:rsid w:val="00A97D05"/>
    <w:rsid w:val="00AB53D3"/>
    <w:rsid w:val="00AB6177"/>
    <w:rsid w:val="00AB6E21"/>
    <w:rsid w:val="00AC399E"/>
    <w:rsid w:val="00AD2BB6"/>
    <w:rsid w:val="00AE0F38"/>
    <w:rsid w:val="00AE2D45"/>
    <w:rsid w:val="00B01DE3"/>
    <w:rsid w:val="00B02339"/>
    <w:rsid w:val="00B03FCA"/>
    <w:rsid w:val="00B1247F"/>
    <w:rsid w:val="00B21030"/>
    <w:rsid w:val="00B219DC"/>
    <w:rsid w:val="00B22AA4"/>
    <w:rsid w:val="00B22BA9"/>
    <w:rsid w:val="00B2398F"/>
    <w:rsid w:val="00B2447C"/>
    <w:rsid w:val="00B24865"/>
    <w:rsid w:val="00B30FE8"/>
    <w:rsid w:val="00B418AF"/>
    <w:rsid w:val="00B4335C"/>
    <w:rsid w:val="00B548E3"/>
    <w:rsid w:val="00B56798"/>
    <w:rsid w:val="00B616D9"/>
    <w:rsid w:val="00B61F21"/>
    <w:rsid w:val="00B63609"/>
    <w:rsid w:val="00B63CEF"/>
    <w:rsid w:val="00B83245"/>
    <w:rsid w:val="00B84C9C"/>
    <w:rsid w:val="00B916CD"/>
    <w:rsid w:val="00B93FEC"/>
    <w:rsid w:val="00B970E5"/>
    <w:rsid w:val="00B97D71"/>
    <w:rsid w:val="00BA168C"/>
    <w:rsid w:val="00BA261A"/>
    <w:rsid w:val="00BA3E3C"/>
    <w:rsid w:val="00BB2597"/>
    <w:rsid w:val="00BB529F"/>
    <w:rsid w:val="00BB6A48"/>
    <w:rsid w:val="00BB7A78"/>
    <w:rsid w:val="00BB7F11"/>
    <w:rsid w:val="00BC057D"/>
    <w:rsid w:val="00BC1075"/>
    <w:rsid w:val="00BC13F4"/>
    <w:rsid w:val="00BC2221"/>
    <w:rsid w:val="00BC301B"/>
    <w:rsid w:val="00BD70B9"/>
    <w:rsid w:val="00BF5CAF"/>
    <w:rsid w:val="00BF61A8"/>
    <w:rsid w:val="00C025AC"/>
    <w:rsid w:val="00C06D29"/>
    <w:rsid w:val="00C10D68"/>
    <w:rsid w:val="00C13AE1"/>
    <w:rsid w:val="00C22998"/>
    <w:rsid w:val="00C23E97"/>
    <w:rsid w:val="00C2794A"/>
    <w:rsid w:val="00C32D6F"/>
    <w:rsid w:val="00C45947"/>
    <w:rsid w:val="00C47554"/>
    <w:rsid w:val="00C5014F"/>
    <w:rsid w:val="00C563B4"/>
    <w:rsid w:val="00C67AF7"/>
    <w:rsid w:val="00C70478"/>
    <w:rsid w:val="00C725D1"/>
    <w:rsid w:val="00C80484"/>
    <w:rsid w:val="00C824FD"/>
    <w:rsid w:val="00C87D6E"/>
    <w:rsid w:val="00C901DD"/>
    <w:rsid w:val="00C95DF2"/>
    <w:rsid w:val="00CA10A1"/>
    <w:rsid w:val="00CA159F"/>
    <w:rsid w:val="00CA4216"/>
    <w:rsid w:val="00CA625C"/>
    <w:rsid w:val="00CC4EAE"/>
    <w:rsid w:val="00CD0DBA"/>
    <w:rsid w:val="00CD51AC"/>
    <w:rsid w:val="00CD555D"/>
    <w:rsid w:val="00CD7026"/>
    <w:rsid w:val="00CE1399"/>
    <w:rsid w:val="00CF1B7F"/>
    <w:rsid w:val="00CF3BA2"/>
    <w:rsid w:val="00CF3F0F"/>
    <w:rsid w:val="00CF4039"/>
    <w:rsid w:val="00CF68AA"/>
    <w:rsid w:val="00D01B3D"/>
    <w:rsid w:val="00D0329B"/>
    <w:rsid w:val="00D045A5"/>
    <w:rsid w:val="00D06281"/>
    <w:rsid w:val="00D24F28"/>
    <w:rsid w:val="00D33BD4"/>
    <w:rsid w:val="00D478F2"/>
    <w:rsid w:val="00D50210"/>
    <w:rsid w:val="00D5142B"/>
    <w:rsid w:val="00D57C86"/>
    <w:rsid w:val="00D63EBC"/>
    <w:rsid w:val="00D66020"/>
    <w:rsid w:val="00D67892"/>
    <w:rsid w:val="00D70A4D"/>
    <w:rsid w:val="00D81DE5"/>
    <w:rsid w:val="00D82E2C"/>
    <w:rsid w:val="00D84E24"/>
    <w:rsid w:val="00D930E8"/>
    <w:rsid w:val="00D97541"/>
    <w:rsid w:val="00D978C1"/>
    <w:rsid w:val="00DA32FB"/>
    <w:rsid w:val="00DB003C"/>
    <w:rsid w:val="00DC072C"/>
    <w:rsid w:val="00DD01B3"/>
    <w:rsid w:val="00DD1AA7"/>
    <w:rsid w:val="00DD2E5D"/>
    <w:rsid w:val="00DD396B"/>
    <w:rsid w:val="00DD664A"/>
    <w:rsid w:val="00DD7E3B"/>
    <w:rsid w:val="00DE38BC"/>
    <w:rsid w:val="00DE4241"/>
    <w:rsid w:val="00DE43B7"/>
    <w:rsid w:val="00DF21FC"/>
    <w:rsid w:val="00DF56D9"/>
    <w:rsid w:val="00DF576C"/>
    <w:rsid w:val="00DF5DDB"/>
    <w:rsid w:val="00DF5EF9"/>
    <w:rsid w:val="00E02F5B"/>
    <w:rsid w:val="00E0359F"/>
    <w:rsid w:val="00E079DE"/>
    <w:rsid w:val="00E07EEF"/>
    <w:rsid w:val="00E13D24"/>
    <w:rsid w:val="00E2568F"/>
    <w:rsid w:val="00E477C6"/>
    <w:rsid w:val="00E51090"/>
    <w:rsid w:val="00E54867"/>
    <w:rsid w:val="00E8133E"/>
    <w:rsid w:val="00E83632"/>
    <w:rsid w:val="00E9139E"/>
    <w:rsid w:val="00EA09B8"/>
    <w:rsid w:val="00EA79A1"/>
    <w:rsid w:val="00EB0F81"/>
    <w:rsid w:val="00EB2265"/>
    <w:rsid w:val="00EB2FD7"/>
    <w:rsid w:val="00EB4288"/>
    <w:rsid w:val="00EC31D3"/>
    <w:rsid w:val="00EC56F3"/>
    <w:rsid w:val="00ED012A"/>
    <w:rsid w:val="00F038FA"/>
    <w:rsid w:val="00F0466D"/>
    <w:rsid w:val="00F143BA"/>
    <w:rsid w:val="00F1508A"/>
    <w:rsid w:val="00F25BDF"/>
    <w:rsid w:val="00F30DD6"/>
    <w:rsid w:val="00F3530B"/>
    <w:rsid w:val="00F45D78"/>
    <w:rsid w:val="00F45E0E"/>
    <w:rsid w:val="00F52F11"/>
    <w:rsid w:val="00F5590A"/>
    <w:rsid w:val="00F55D23"/>
    <w:rsid w:val="00F72D6F"/>
    <w:rsid w:val="00F7555D"/>
    <w:rsid w:val="00F755B2"/>
    <w:rsid w:val="00F85BF9"/>
    <w:rsid w:val="00F93541"/>
    <w:rsid w:val="00F948B3"/>
    <w:rsid w:val="00F94F02"/>
    <w:rsid w:val="00F968EF"/>
    <w:rsid w:val="00FA1624"/>
    <w:rsid w:val="00FB2264"/>
    <w:rsid w:val="00FB33A5"/>
    <w:rsid w:val="00FB5368"/>
    <w:rsid w:val="00FC7F5C"/>
    <w:rsid w:val="00FD302B"/>
    <w:rsid w:val="00FE0B1D"/>
    <w:rsid w:val="00FE3199"/>
    <w:rsid w:val="00FE6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3101A7E"/>
  <w15:chartTrackingRefBased/>
  <w15:docId w15:val="{F3A71CEF-D91D-4E37-BE7B-5C26B767C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182BCA"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133B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">
    <w:name w:val="List Bullet"/>
    <w:basedOn w:val="a0"/>
    <w:uiPriority w:val="99"/>
    <w:unhideWhenUsed/>
    <w:rsid w:val="00912D97"/>
    <w:pPr>
      <w:numPr>
        <w:numId w:val="1"/>
      </w:numPr>
      <w:contextualSpacing/>
    </w:pPr>
  </w:style>
  <w:style w:type="paragraph" w:styleId="a5">
    <w:name w:val="header"/>
    <w:basedOn w:val="a0"/>
    <w:link w:val="a6"/>
    <w:uiPriority w:val="99"/>
    <w:unhideWhenUsed/>
    <w:rsid w:val="004214D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1"/>
    <w:link w:val="a5"/>
    <w:uiPriority w:val="99"/>
    <w:rsid w:val="004214D5"/>
  </w:style>
  <w:style w:type="paragraph" w:styleId="a7">
    <w:name w:val="footer"/>
    <w:basedOn w:val="a0"/>
    <w:link w:val="a8"/>
    <w:uiPriority w:val="99"/>
    <w:unhideWhenUsed/>
    <w:rsid w:val="004214D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1"/>
    <w:link w:val="a7"/>
    <w:uiPriority w:val="99"/>
    <w:rsid w:val="004214D5"/>
  </w:style>
  <w:style w:type="paragraph" w:styleId="a9">
    <w:name w:val="Revision"/>
    <w:hidden/>
    <w:uiPriority w:val="99"/>
    <w:semiHidden/>
    <w:rsid w:val="004214D5"/>
  </w:style>
  <w:style w:type="paragraph" w:styleId="aa">
    <w:name w:val="Balloon Text"/>
    <w:basedOn w:val="a0"/>
    <w:link w:val="ab"/>
    <w:uiPriority w:val="99"/>
    <w:semiHidden/>
    <w:unhideWhenUsed/>
    <w:rsid w:val="009501C1"/>
    <w:rPr>
      <w:rFonts w:ascii="ＭＳ 明朝" w:eastAsia="ＭＳ 明朝"/>
      <w:sz w:val="18"/>
      <w:szCs w:val="18"/>
    </w:rPr>
  </w:style>
  <w:style w:type="character" w:customStyle="1" w:styleId="ab">
    <w:name w:val="吹き出し (文字)"/>
    <w:basedOn w:val="a1"/>
    <w:link w:val="aa"/>
    <w:uiPriority w:val="99"/>
    <w:semiHidden/>
    <w:rsid w:val="009501C1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B9926204D3496A4091A337690FBC90B3" ma:contentTypeVersion="14" ma:contentTypeDescription="新しいドキュメントを作成します。" ma:contentTypeScope="" ma:versionID="69862a4efbea82af2578c8f7fa479a49">
  <xsd:schema xmlns:xsd="http://www.w3.org/2001/XMLSchema" xmlns:xs="http://www.w3.org/2001/XMLSchema" xmlns:p="http://schemas.microsoft.com/office/2006/metadata/properties" xmlns:ns2="ccfeb9c0-71eb-4259-a91b-772adffce007" xmlns:ns3="a1598356-f59a-442a-b520-abd54ced694a" targetNamespace="http://schemas.microsoft.com/office/2006/metadata/properties" ma:root="true" ma:fieldsID="b0a14e040c359a1effe2ed2cc591e946" ns2:_="" ns3:_="">
    <xsd:import namespace="ccfeb9c0-71eb-4259-a91b-772adffce007"/>
    <xsd:import namespace="a1598356-f59a-442a-b520-abd54ced694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feb9c0-71eb-4259-a91b-772adffce0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画像タグ" ma:readOnly="false" ma:fieldId="{5cf76f15-5ced-4ddc-b409-7134ff3c332f}" ma:taxonomyMulti="true" ma:sspId="6464dbaa-6e8e-49c2-a58c-21beefeb6ee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598356-f59a-442a-b520-abd54ced694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6870c85d-acf8-4c59-9d5d-2c2798cb333c}" ma:internalName="TaxCatchAll" ma:showField="CatchAllData" ma:web="a1598356-f59a-442a-b520-abd54ced694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6D39793-B872-48F2-BDAF-00BE2568A3A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869395A-62AD-CE4B-B04F-C5A8671E900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DD9B3C6-3138-417B-8058-9D5D55B72B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feb9c0-71eb-4259-a91b-772adffce007"/>
    <ds:schemaRef ds:uri="a1598356-f59a-442a-b520-abd54ced69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3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ata.Shunsuke(小幡 俊介)</dc:creator>
  <cp:keywords/>
  <dc:description/>
  <cp:lastModifiedBy>Otomo.Ryo(大友 亮)</cp:lastModifiedBy>
  <cp:revision>288</cp:revision>
  <dcterms:created xsi:type="dcterms:W3CDTF">2023-08-01T00:50:00Z</dcterms:created>
  <dcterms:modified xsi:type="dcterms:W3CDTF">2024-07-02T07:46:00Z</dcterms:modified>
</cp:coreProperties>
</file>